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A7E53" w14:textId="4103E689" w:rsidR="00AD65EC" w:rsidRPr="0068742C" w:rsidRDefault="00AD65EC">
      <w:pPr>
        <w:rPr>
          <w:sz w:val="24"/>
          <w:szCs w:val="24"/>
        </w:rPr>
      </w:pPr>
      <w:r w:rsidRPr="0068742C">
        <w:rPr>
          <w:b/>
          <w:sz w:val="24"/>
          <w:szCs w:val="24"/>
        </w:rPr>
        <w:t>Figure 1</w:t>
      </w:r>
      <w:r w:rsidRPr="0068742C">
        <w:rPr>
          <w:sz w:val="24"/>
          <w:szCs w:val="24"/>
        </w:rPr>
        <w:t xml:space="preserve"> </w:t>
      </w:r>
      <w:r w:rsidR="00E2334A" w:rsidRPr="0068742C">
        <w:rPr>
          <w:sz w:val="24"/>
          <w:szCs w:val="24"/>
        </w:rPr>
        <w:t>Patient recruitment</w:t>
      </w:r>
    </w:p>
    <w:p w14:paraId="2B3D225A" w14:textId="5B8F400B" w:rsidR="00F54AE8" w:rsidRDefault="004650A3"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1393AB4" wp14:editId="0455551D">
                <wp:simplePos x="0" y="0"/>
                <wp:positionH relativeFrom="column">
                  <wp:posOffset>2658745</wp:posOffset>
                </wp:positionH>
                <wp:positionV relativeFrom="paragraph">
                  <wp:posOffset>270559</wp:posOffset>
                </wp:positionV>
                <wp:extent cx="3453765" cy="3587115"/>
                <wp:effectExtent l="0" t="0" r="13335" b="6985"/>
                <wp:wrapNone/>
                <wp:docPr id="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53765" cy="358711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078D46" w14:textId="77777777" w:rsidR="00F215A3" w:rsidRDefault="008C605C" w:rsidP="008C605C">
                            <w:pPr>
                              <w:spacing w:after="0"/>
                              <w:ind w:left="90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620</w:t>
                            </w:r>
                            <w:r w:rsidR="00F215A3" w:rsidRPr="00F215A3">
                              <w:rPr>
                                <w:color w:val="000000" w:themeColor="text1"/>
                                <w:lang w:val="en-US"/>
                              </w:rPr>
                              <w:t xml:space="preserve"> were </w:t>
                            </w:r>
                            <w:r w:rsidR="00F215A3">
                              <w:rPr>
                                <w:color w:val="000000" w:themeColor="text1"/>
                                <w:lang w:val="en-US"/>
                              </w:rPr>
                              <w:t>excluded*</w:t>
                            </w:r>
                          </w:p>
                          <w:p w14:paraId="27C3A1E1" w14:textId="77777777" w:rsidR="008F1104" w:rsidRDefault="008F1104" w:rsidP="008F110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810" w:hanging="270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 xml:space="preserve">199 had a contraindication to enteral </w:t>
                            </w:r>
                            <w:proofErr w:type="gramStart"/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medication</w:t>
                            </w:r>
                            <w:proofErr w:type="gramEnd"/>
                          </w:p>
                          <w:p w14:paraId="1725FA59" w14:textId="77777777" w:rsidR="00D708FE" w:rsidRDefault="008C605C" w:rsidP="008C605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810" w:hanging="270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141 w</w:t>
                            </w:r>
                            <w:r w:rsidR="00D708FE">
                              <w:rPr>
                                <w:color w:val="000000" w:themeColor="text1"/>
                                <w:lang w:val="en-US"/>
                              </w:rPr>
                              <w:t xml:space="preserve">ere &gt;24 hours from peak vasopressor </w:t>
                            </w:r>
                            <w:proofErr w:type="gramStart"/>
                            <w:r w:rsidR="00D708FE">
                              <w:rPr>
                                <w:color w:val="000000" w:themeColor="text1"/>
                                <w:lang w:val="en-US"/>
                              </w:rPr>
                              <w:t>dose</w:t>
                            </w:r>
                            <w:proofErr w:type="gramEnd"/>
                          </w:p>
                          <w:p w14:paraId="2701F85B" w14:textId="77777777" w:rsidR="008F1104" w:rsidRDefault="008F1104" w:rsidP="008F110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810" w:hanging="270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 xml:space="preserve">98 were expected to die or have withdrawal of </w:t>
                            </w:r>
                            <w:proofErr w:type="gramStart"/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treatment</w:t>
                            </w:r>
                            <w:proofErr w:type="gramEnd"/>
                          </w:p>
                          <w:p w14:paraId="11A1949A" w14:textId="77777777" w:rsidR="00D708FE" w:rsidRDefault="008C605C" w:rsidP="008C605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810" w:hanging="270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75 w</w:t>
                            </w:r>
                            <w:r w:rsidR="00D708FE">
                              <w:rPr>
                                <w:color w:val="000000" w:themeColor="text1"/>
                                <w:lang w:val="en-US"/>
                              </w:rPr>
                              <w:t xml:space="preserve">ere previously on midodrine in the last 7 </w:t>
                            </w:r>
                            <w:proofErr w:type="gramStart"/>
                            <w:r w:rsidR="00D708FE">
                              <w:rPr>
                                <w:color w:val="000000" w:themeColor="text1"/>
                                <w:lang w:val="en-US"/>
                              </w:rPr>
                              <w:t>days</w:t>
                            </w:r>
                            <w:proofErr w:type="gramEnd"/>
                          </w:p>
                          <w:p w14:paraId="7ECE8DBE" w14:textId="77777777" w:rsidR="008F1104" w:rsidRDefault="008F1104" w:rsidP="008F110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810" w:hanging="270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 xml:space="preserve">66 the patient or SDM declined </w:t>
                            </w:r>
                            <w:proofErr w:type="gramStart"/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consent</w:t>
                            </w:r>
                            <w:proofErr w:type="gramEnd"/>
                          </w:p>
                          <w:p w14:paraId="55209BE5" w14:textId="77777777" w:rsidR="008F1104" w:rsidRDefault="008F1104" w:rsidP="008F110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810" w:hanging="270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 xml:space="preserve">48 treating physician felt enrollment was not in the best interest of </w:t>
                            </w:r>
                            <w:proofErr w:type="gramStart"/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patient</w:t>
                            </w:r>
                            <w:proofErr w:type="gramEnd"/>
                          </w:p>
                          <w:p w14:paraId="5F09935B" w14:textId="77777777" w:rsidR="00D708FE" w:rsidRDefault="008C605C" w:rsidP="008C605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810" w:hanging="270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4 h</w:t>
                            </w:r>
                            <w:r w:rsidR="00D708FE">
                              <w:rPr>
                                <w:color w:val="000000" w:themeColor="text1"/>
                                <w:lang w:val="en-US"/>
                              </w:rPr>
                              <w:t xml:space="preserve">ad an allergy or other contraindication to </w:t>
                            </w:r>
                            <w:proofErr w:type="gramStart"/>
                            <w:r w:rsidR="00D708FE">
                              <w:rPr>
                                <w:color w:val="000000" w:themeColor="text1"/>
                                <w:lang w:val="en-US"/>
                              </w:rPr>
                              <w:t>midodrine</w:t>
                            </w:r>
                            <w:proofErr w:type="gramEnd"/>
                          </w:p>
                          <w:p w14:paraId="0D66EADF" w14:textId="77777777" w:rsidR="008F1104" w:rsidRDefault="008C605C" w:rsidP="008F110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810" w:hanging="270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2 w</w:t>
                            </w:r>
                            <w:r w:rsidR="00D708FE">
                              <w:rPr>
                                <w:color w:val="000000" w:themeColor="text1"/>
                                <w:lang w:val="en-US"/>
                              </w:rPr>
                              <w:t>ere enrolled in another study that did not allow co-</w:t>
                            </w:r>
                            <w:proofErr w:type="gramStart"/>
                            <w:r w:rsidR="00D708FE">
                              <w:rPr>
                                <w:color w:val="000000" w:themeColor="text1"/>
                                <w:lang w:val="en-US"/>
                              </w:rPr>
                              <w:t>enrollment</w:t>
                            </w:r>
                            <w:proofErr w:type="gramEnd"/>
                          </w:p>
                          <w:p w14:paraId="404D1433" w14:textId="77777777" w:rsidR="00D708FE" w:rsidRPr="008F1104" w:rsidRDefault="008F1104" w:rsidP="008F1104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810" w:hanging="270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 xml:space="preserve">1 was </w:t>
                            </w:r>
                            <w:proofErr w:type="gramStart"/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pregnant</w:t>
                            </w:r>
                            <w:proofErr w:type="gramEnd"/>
                          </w:p>
                          <w:p w14:paraId="680CC24A" w14:textId="77777777" w:rsidR="008C605C" w:rsidRPr="008C605C" w:rsidRDefault="008C605C" w:rsidP="008C605C">
                            <w:pPr>
                              <w:ind w:left="90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 w:rsidRPr="008C605C">
                              <w:rPr>
                                <w:color w:val="000000" w:themeColor="text1"/>
                                <w:lang w:val="en-US"/>
                              </w:rPr>
                              <w:t>*</w:t>
                            </w: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some</w:t>
                            </w:r>
                            <w:proofErr w:type="gramEnd"/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 xml:space="preserve"> p</w:t>
                            </w:r>
                            <w:r w:rsidRPr="008C605C">
                              <w:rPr>
                                <w:color w:val="000000" w:themeColor="text1"/>
                                <w:lang w:val="en-US"/>
                              </w:rPr>
                              <w:t xml:space="preserve">atients </w:t>
                            </w:r>
                            <w:r w:rsidR="00B34846">
                              <w:rPr>
                                <w:color w:val="000000" w:themeColor="text1"/>
                                <w:lang w:val="en-US"/>
                              </w:rPr>
                              <w:t>had &gt;1 exclusion</w:t>
                            </w:r>
                            <w:r w:rsidRPr="008C605C">
                              <w:rPr>
                                <w:color w:val="000000" w:themeColor="text1"/>
                                <w:lang w:val="en-US"/>
                              </w:rPr>
                              <w:t xml:space="preserve"> criter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393AB4" id="Rectangle 1" o:spid="_x0000_s1026" style="position:absolute;margin-left:209.35pt;margin-top:21.3pt;width:271.95pt;height:282.45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" fillcolor="white [3201]" strokecolor="black [3200]" strokeweight="1pt">
                <v:textbox>
                  <w:txbxContent>
                    <w:p w14:paraId="67078D46" w14:textId="77777777" w:rsidR="00F215A3" w:rsidRDefault="008C605C" w:rsidP="008C605C">
                      <w:pPr>
                        <w:spacing w:after="0"/>
                        <w:ind w:left="90"/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>620</w:t>
                      </w:r>
                      <w:r w:rsidR="00F215A3" w:rsidRPr="00F215A3">
                        <w:rPr>
                          <w:color w:val="000000" w:themeColor="text1"/>
                          <w:lang w:val="en-US"/>
                        </w:rPr>
                        <w:t xml:space="preserve"> were </w:t>
                      </w:r>
                      <w:r w:rsidR="00F215A3">
                        <w:rPr>
                          <w:color w:val="000000" w:themeColor="text1"/>
                          <w:lang w:val="en-US"/>
                        </w:rPr>
                        <w:t>excluded*</w:t>
                      </w:r>
                    </w:p>
                    <w:p w14:paraId="27C3A1E1" w14:textId="77777777" w:rsidR="008F1104" w:rsidRDefault="008F1104" w:rsidP="008F110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810" w:hanging="270"/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 xml:space="preserve">199 had a contraindication to enteral </w:t>
                      </w:r>
                      <w:proofErr w:type="gramStart"/>
                      <w:r>
                        <w:rPr>
                          <w:color w:val="000000" w:themeColor="text1"/>
                          <w:lang w:val="en-US"/>
                        </w:rPr>
                        <w:t>medication</w:t>
                      </w:r>
                      <w:proofErr w:type="gramEnd"/>
                    </w:p>
                    <w:p w14:paraId="1725FA59" w14:textId="77777777" w:rsidR="00D708FE" w:rsidRDefault="008C605C" w:rsidP="008C605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810" w:hanging="270"/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>141 w</w:t>
                      </w:r>
                      <w:r w:rsidR="00D708FE">
                        <w:rPr>
                          <w:color w:val="000000" w:themeColor="text1"/>
                          <w:lang w:val="en-US"/>
                        </w:rPr>
                        <w:t xml:space="preserve">ere &gt;24 hours from peak vasopressor </w:t>
                      </w:r>
                      <w:proofErr w:type="gramStart"/>
                      <w:r w:rsidR="00D708FE">
                        <w:rPr>
                          <w:color w:val="000000" w:themeColor="text1"/>
                          <w:lang w:val="en-US"/>
                        </w:rPr>
                        <w:t>dose</w:t>
                      </w:r>
                      <w:proofErr w:type="gramEnd"/>
                    </w:p>
                    <w:p w14:paraId="2701F85B" w14:textId="77777777" w:rsidR="008F1104" w:rsidRDefault="008F1104" w:rsidP="008F110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810" w:hanging="270"/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 xml:space="preserve">98 were expected to die or have withdrawal of </w:t>
                      </w:r>
                      <w:proofErr w:type="gramStart"/>
                      <w:r>
                        <w:rPr>
                          <w:color w:val="000000" w:themeColor="text1"/>
                          <w:lang w:val="en-US"/>
                        </w:rPr>
                        <w:t>treatment</w:t>
                      </w:r>
                      <w:proofErr w:type="gramEnd"/>
                    </w:p>
                    <w:p w14:paraId="11A1949A" w14:textId="77777777" w:rsidR="00D708FE" w:rsidRDefault="008C605C" w:rsidP="008C605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810" w:hanging="270"/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>75 w</w:t>
                      </w:r>
                      <w:r w:rsidR="00D708FE">
                        <w:rPr>
                          <w:color w:val="000000" w:themeColor="text1"/>
                          <w:lang w:val="en-US"/>
                        </w:rPr>
                        <w:t xml:space="preserve">ere previously on midodrine in the last 7 </w:t>
                      </w:r>
                      <w:proofErr w:type="gramStart"/>
                      <w:r w:rsidR="00D708FE">
                        <w:rPr>
                          <w:color w:val="000000" w:themeColor="text1"/>
                          <w:lang w:val="en-US"/>
                        </w:rPr>
                        <w:t>days</w:t>
                      </w:r>
                      <w:proofErr w:type="gramEnd"/>
                    </w:p>
                    <w:p w14:paraId="7ECE8DBE" w14:textId="77777777" w:rsidR="008F1104" w:rsidRDefault="008F1104" w:rsidP="008F110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810" w:hanging="270"/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 xml:space="preserve">66 the patient or SDM declined </w:t>
                      </w:r>
                      <w:proofErr w:type="gramStart"/>
                      <w:r>
                        <w:rPr>
                          <w:color w:val="000000" w:themeColor="text1"/>
                          <w:lang w:val="en-US"/>
                        </w:rPr>
                        <w:t>consent</w:t>
                      </w:r>
                      <w:proofErr w:type="gramEnd"/>
                    </w:p>
                    <w:p w14:paraId="55209BE5" w14:textId="77777777" w:rsidR="008F1104" w:rsidRDefault="008F1104" w:rsidP="008F110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810" w:hanging="270"/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 xml:space="preserve">48 treating physician felt enrollment was not in the best interest of </w:t>
                      </w:r>
                      <w:proofErr w:type="gramStart"/>
                      <w:r>
                        <w:rPr>
                          <w:color w:val="000000" w:themeColor="text1"/>
                          <w:lang w:val="en-US"/>
                        </w:rPr>
                        <w:t>patient</w:t>
                      </w:r>
                      <w:proofErr w:type="gramEnd"/>
                    </w:p>
                    <w:p w14:paraId="5F09935B" w14:textId="77777777" w:rsidR="00D708FE" w:rsidRDefault="008C605C" w:rsidP="008C605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810" w:hanging="270"/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>4 h</w:t>
                      </w:r>
                      <w:r w:rsidR="00D708FE">
                        <w:rPr>
                          <w:color w:val="000000" w:themeColor="text1"/>
                          <w:lang w:val="en-US"/>
                        </w:rPr>
                        <w:t xml:space="preserve">ad an allergy or other contraindication to </w:t>
                      </w:r>
                      <w:proofErr w:type="gramStart"/>
                      <w:r w:rsidR="00D708FE">
                        <w:rPr>
                          <w:color w:val="000000" w:themeColor="text1"/>
                          <w:lang w:val="en-US"/>
                        </w:rPr>
                        <w:t>midodrine</w:t>
                      </w:r>
                      <w:proofErr w:type="gramEnd"/>
                    </w:p>
                    <w:p w14:paraId="0D66EADF" w14:textId="77777777" w:rsidR="008F1104" w:rsidRDefault="008C605C" w:rsidP="008F110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810" w:hanging="270"/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>2 w</w:t>
                      </w:r>
                      <w:r w:rsidR="00D708FE">
                        <w:rPr>
                          <w:color w:val="000000" w:themeColor="text1"/>
                          <w:lang w:val="en-US"/>
                        </w:rPr>
                        <w:t>ere enrolled in another study that did not allow co-</w:t>
                      </w:r>
                      <w:proofErr w:type="gramStart"/>
                      <w:r w:rsidR="00D708FE">
                        <w:rPr>
                          <w:color w:val="000000" w:themeColor="text1"/>
                          <w:lang w:val="en-US"/>
                        </w:rPr>
                        <w:t>enrollment</w:t>
                      </w:r>
                      <w:proofErr w:type="gramEnd"/>
                    </w:p>
                    <w:p w14:paraId="404D1433" w14:textId="77777777" w:rsidR="00D708FE" w:rsidRPr="008F1104" w:rsidRDefault="008F1104" w:rsidP="008F1104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810" w:hanging="270"/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 xml:space="preserve">1 was </w:t>
                      </w:r>
                      <w:proofErr w:type="gramStart"/>
                      <w:r>
                        <w:rPr>
                          <w:color w:val="000000" w:themeColor="text1"/>
                          <w:lang w:val="en-US"/>
                        </w:rPr>
                        <w:t>pregnant</w:t>
                      </w:r>
                      <w:proofErr w:type="gramEnd"/>
                    </w:p>
                    <w:p w14:paraId="680CC24A" w14:textId="77777777" w:rsidR="008C605C" w:rsidRPr="008C605C" w:rsidRDefault="008C605C" w:rsidP="008C605C">
                      <w:pPr>
                        <w:ind w:left="90"/>
                        <w:rPr>
                          <w:color w:val="000000" w:themeColor="text1"/>
                          <w:lang w:val="en-US"/>
                        </w:rPr>
                      </w:pPr>
                      <w:r w:rsidRPr="008C605C">
                        <w:rPr>
                          <w:color w:val="000000" w:themeColor="text1"/>
                          <w:lang w:val="en-US"/>
                        </w:rPr>
                        <w:t>*</w:t>
                      </w:r>
                      <w:r>
                        <w:rPr>
                          <w:color w:val="000000" w:themeColor="text1"/>
                          <w:lang w:val="en-US"/>
                        </w:rPr>
                        <w:t xml:space="preserve"> </w:t>
                      </w:r>
                      <w:proofErr w:type="gramStart"/>
                      <w:r>
                        <w:rPr>
                          <w:color w:val="000000" w:themeColor="text1"/>
                          <w:lang w:val="en-US"/>
                        </w:rPr>
                        <w:t>some</w:t>
                      </w:r>
                      <w:proofErr w:type="gramEnd"/>
                      <w:r>
                        <w:rPr>
                          <w:color w:val="000000" w:themeColor="text1"/>
                          <w:lang w:val="en-US"/>
                        </w:rPr>
                        <w:t xml:space="preserve"> p</w:t>
                      </w:r>
                      <w:r w:rsidRPr="008C605C">
                        <w:rPr>
                          <w:color w:val="000000" w:themeColor="text1"/>
                          <w:lang w:val="en-US"/>
                        </w:rPr>
                        <w:t xml:space="preserve">atients </w:t>
                      </w:r>
                      <w:r w:rsidR="00B34846">
                        <w:rPr>
                          <w:color w:val="000000" w:themeColor="text1"/>
                          <w:lang w:val="en-US"/>
                        </w:rPr>
                        <w:t>had &gt;1 exclusion</w:t>
                      </w:r>
                      <w:r w:rsidRPr="008C605C">
                        <w:rPr>
                          <w:color w:val="000000" w:themeColor="text1"/>
                          <w:lang w:val="en-US"/>
                        </w:rPr>
                        <w:t xml:space="preserve"> criteria</w:t>
                      </w:r>
                    </w:p>
                  </w:txbxContent>
                </v:textbox>
              </v:rect>
            </w:pict>
          </mc:Fallback>
        </mc:AlternateContent>
      </w:r>
      <w:r w:rsidR="005D0F25"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EA978D8" wp14:editId="49E1C8B1">
                <wp:simplePos x="0" y="0"/>
                <wp:positionH relativeFrom="column">
                  <wp:posOffset>-407035</wp:posOffset>
                </wp:positionH>
                <wp:positionV relativeFrom="paragraph">
                  <wp:posOffset>132129</wp:posOffset>
                </wp:positionV>
                <wp:extent cx="2733675" cy="530860"/>
                <wp:effectExtent l="0" t="0" r="9525" b="1524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33675" cy="53086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17EBA57" w14:textId="77777777" w:rsidR="00F215A3" w:rsidRPr="00F215A3" w:rsidRDefault="008C605C" w:rsidP="00F215A3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705 Patients were screened</w:t>
                            </w:r>
                            <w:r w:rsidR="00F215A3">
                              <w:rPr>
                                <w:color w:val="000000" w:themeColor="text1"/>
                              </w:rPr>
                              <w:t xml:space="preserve"> for </w:t>
                            </w:r>
                            <w:proofErr w:type="gramStart"/>
                            <w:r w:rsidR="00F215A3">
                              <w:rPr>
                                <w:color w:val="000000" w:themeColor="text1"/>
                              </w:rPr>
                              <w:t>eligibility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EA978D8" id="_x0000_s1027" style="position:absolute;margin-left:-32.05pt;margin-top:10.4pt;width:215.25pt;height:41.8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" fillcolor="white [3201]" strokecolor="black [3200]" strokeweight="1pt">
                <v:textbox>
                  <w:txbxContent>
                    <w:p w14:paraId="217EBA57" w14:textId="77777777" w:rsidR="00F215A3" w:rsidRPr="00F215A3" w:rsidRDefault="008C605C" w:rsidP="00F215A3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705 Patients were screened</w:t>
                      </w:r>
                      <w:r w:rsidR="00F215A3">
                        <w:rPr>
                          <w:color w:val="000000" w:themeColor="text1"/>
                        </w:rPr>
                        <w:t xml:space="preserve"> for </w:t>
                      </w:r>
                      <w:proofErr w:type="gramStart"/>
                      <w:r w:rsidR="00F215A3">
                        <w:rPr>
                          <w:color w:val="000000" w:themeColor="text1"/>
                        </w:rPr>
                        <w:t>eligibility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635B9542" w14:textId="6CA6F198" w:rsidR="004D5F33" w:rsidRDefault="004D5F33"/>
    <w:p w14:paraId="4B79F884" w14:textId="0CE2D432" w:rsidR="00F215A3" w:rsidRDefault="005D0F25"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0CF89D1" wp14:editId="3AB96852">
                <wp:simplePos x="0" y="0"/>
                <wp:positionH relativeFrom="column">
                  <wp:posOffset>926465</wp:posOffset>
                </wp:positionH>
                <wp:positionV relativeFrom="paragraph">
                  <wp:posOffset>93345</wp:posOffset>
                </wp:positionV>
                <wp:extent cx="0" cy="2595245"/>
                <wp:effectExtent l="76200" t="0" r="38100" b="33655"/>
                <wp:wrapNone/>
                <wp:docPr id="4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95245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1CF01C7" id="Straight Connector 3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2.95pt,7.35pt" to="72.95pt,211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" strokecolor="black [3200]">
                <v:stroke endarrow="open"/>
              </v:line>
            </w:pict>
          </mc:Fallback>
        </mc:AlternateContent>
      </w:r>
    </w:p>
    <w:p w14:paraId="213FBD3E" w14:textId="1D1F8153" w:rsidR="00F215A3" w:rsidRDefault="00F215A3"/>
    <w:p w14:paraId="26BC4193" w14:textId="1B9A2ADA" w:rsidR="004650A3" w:rsidRDefault="005D0F25" w:rsidP="00F215A3">
      <w:pPr>
        <w:tabs>
          <w:tab w:val="left" w:pos="2325"/>
          <w:tab w:val="left" w:pos="2460"/>
        </w:tabs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319947F" wp14:editId="1FB144FD">
                <wp:simplePos x="0" y="0"/>
                <wp:positionH relativeFrom="column">
                  <wp:posOffset>928468</wp:posOffset>
                </wp:positionH>
                <wp:positionV relativeFrom="paragraph">
                  <wp:posOffset>911713</wp:posOffset>
                </wp:positionV>
                <wp:extent cx="1737360" cy="0"/>
                <wp:effectExtent l="0" t="63500" r="0" b="76200"/>
                <wp:wrapNone/>
                <wp:docPr id="58394152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3736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B901E8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73.1pt;margin-top:71.8pt;width:136.8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8529D88" wp14:editId="3B39136D">
                <wp:simplePos x="0" y="0"/>
                <wp:positionH relativeFrom="column">
                  <wp:posOffset>-435610</wp:posOffset>
                </wp:positionH>
                <wp:positionV relativeFrom="paragraph">
                  <wp:posOffset>2129741</wp:posOffset>
                </wp:positionV>
                <wp:extent cx="2733675" cy="530860"/>
                <wp:effectExtent l="0" t="0" r="9525" b="15240"/>
                <wp:wrapNone/>
                <wp:docPr id="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33675" cy="53086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F3424C9" w14:textId="77777777" w:rsidR="00F215A3" w:rsidRPr="00F215A3" w:rsidRDefault="00F7046C" w:rsidP="008C605C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88</w:t>
                            </w:r>
                            <w:r w:rsidR="00F215A3">
                              <w:rPr>
                                <w:color w:val="000000" w:themeColor="text1"/>
                                <w:lang w:val="en-US"/>
                              </w:rPr>
                              <w:t xml:space="preserve"> underwent </w:t>
                            </w:r>
                            <w:proofErr w:type="gramStart"/>
                            <w:r w:rsidR="00F215A3">
                              <w:rPr>
                                <w:color w:val="000000" w:themeColor="text1"/>
                                <w:lang w:val="en-US"/>
                              </w:rPr>
                              <w:t>randomization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8529D88" id="Rectangle 2" o:spid="_x0000_s1028" style="position:absolute;margin-left:-34.3pt;margin-top:167.7pt;width:215.25pt;height:41.8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" fillcolor="white [3201]" strokecolor="black [3200]" strokeweight="1pt">
                <v:textbox>
                  <w:txbxContent>
                    <w:p w14:paraId="5F3424C9" w14:textId="77777777" w:rsidR="00F215A3" w:rsidRPr="00F215A3" w:rsidRDefault="00F7046C" w:rsidP="008C605C">
                      <w:pPr>
                        <w:spacing w:after="0"/>
                        <w:jc w:val="center"/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>88</w:t>
                      </w:r>
                      <w:r w:rsidR="00F215A3">
                        <w:rPr>
                          <w:color w:val="000000" w:themeColor="text1"/>
                          <w:lang w:val="en-US"/>
                        </w:rPr>
                        <w:t xml:space="preserve"> underwent </w:t>
                      </w:r>
                      <w:proofErr w:type="gramStart"/>
                      <w:r w:rsidR="00F215A3">
                        <w:rPr>
                          <w:color w:val="000000" w:themeColor="text1"/>
                          <w:lang w:val="en-US"/>
                        </w:rPr>
                        <w:t>randomization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F215A3">
        <w:tab/>
      </w:r>
    </w:p>
    <w:p w14:paraId="088F46BA" w14:textId="77777777" w:rsidR="004650A3" w:rsidRDefault="004650A3" w:rsidP="00F215A3">
      <w:pPr>
        <w:tabs>
          <w:tab w:val="left" w:pos="2325"/>
          <w:tab w:val="left" w:pos="2460"/>
        </w:tabs>
      </w:pPr>
    </w:p>
    <w:p w14:paraId="36572BB7" w14:textId="77777777" w:rsidR="004650A3" w:rsidRDefault="004650A3" w:rsidP="00F215A3">
      <w:pPr>
        <w:tabs>
          <w:tab w:val="left" w:pos="2325"/>
          <w:tab w:val="left" w:pos="2460"/>
        </w:tabs>
      </w:pPr>
    </w:p>
    <w:p w14:paraId="0C6E168D" w14:textId="77777777" w:rsidR="004650A3" w:rsidRDefault="004650A3" w:rsidP="00F215A3">
      <w:pPr>
        <w:tabs>
          <w:tab w:val="left" w:pos="2325"/>
          <w:tab w:val="left" w:pos="2460"/>
        </w:tabs>
      </w:pPr>
    </w:p>
    <w:p w14:paraId="70B35662" w14:textId="77777777" w:rsidR="004650A3" w:rsidRDefault="004650A3" w:rsidP="00F215A3">
      <w:pPr>
        <w:tabs>
          <w:tab w:val="left" w:pos="2325"/>
          <w:tab w:val="left" w:pos="2460"/>
        </w:tabs>
      </w:pPr>
    </w:p>
    <w:p w14:paraId="1C50174B" w14:textId="77777777" w:rsidR="004650A3" w:rsidRDefault="004650A3" w:rsidP="00F215A3">
      <w:pPr>
        <w:tabs>
          <w:tab w:val="left" w:pos="2325"/>
          <w:tab w:val="left" w:pos="2460"/>
        </w:tabs>
      </w:pPr>
    </w:p>
    <w:p w14:paraId="088B0506" w14:textId="77777777" w:rsidR="004650A3" w:rsidRDefault="004650A3" w:rsidP="00F215A3">
      <w:pPr>
        <w:tabs>
          <w:tab w:val="left" w:pos="2325"/>
          <w:tab w:val="left" w:pos="2460"/>
        </w:tabs>
      </w:pPr>
    </w:p>
    <w:p w14:paraId="08C98801" w14:textId="77777777" w:rsidR="004650A3" w:rsidRDefault="004650A3" w:rsidP="00F215A3">
      <w:pPr>
        <w:tabs>
          <w:tab w:val="left" w:pos="2325"/>
          <w:tab w:val="left" w:pos="2460"/>
        </w:tabs>
      </w:pPr>
    </w:p>
    <w:p w14:paraId="0166679D" w14:textId="357A8AB3" w:rsidR="004650A3" w:rsidRDefault="004650A3" w:rsidP="00F215A3">
      <w:pPr>
        <w:tabs>
          <w:tab w:val="left" w:pos="2325"/>
          <w:tab w:val="left" w:pos="2460"/>
        </w:tabs>
      </w:pPr>
    </w:p>
    <w:p w14:paraId="64E9FDAA" w14:textId="3927CCFE" w:rsidR="004650A3" w:rsidRDefault="004650A3" w:rsidP="00F215A3">
      <w:pPr>
        <w:tabs>
          <w:tab w:val="left" w:pos="2325"/>
          <w:tab w:val="left" w:pos="2460"/>
        </w:tabs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0BD9CBD" wp14:editId="20875BBB">
                <wp:simplePos x="0" y="0"/>
                <wp:positionH relativeFrom="column">
                  <wp:posOffset>921532</wp:posOffset>
                </wp:positionH>
                <wp:positionV relativeFrom="paragraph">
                  <wp:posOffset>84992</wp:posOffset>
                </wp:positionV>
                <wp:extent cx="6936" cy="1244991"/>
                <wp:effectExtent l="63500" t="0" r="44450" b="25400"/>
                <wp:wrapNone/>
                <wp:docPr id="1065421322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36" cy="1244991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15CB55E" id="Straight Connector 3" o:spid="_x0000_s1026" style="position:absolute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2.55pt,6.7pt" to="73.1pt,104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" strokecolor="black [3200]">
                <v:stroke endarrow="open"/>
              </v:line>
            </w:pict>
          </mc:Fallback>
        </mc:AlternateContent>
      </w:r>
    </w:p>
    <w:p w14:paraId="6B8895B6" w14:textId="4AB55DAA" w:rsidR="004650A3" w:rsidRDefault="004650A3" w:rsidP="00F215A3">
      <w:pPr>
        <w:tabs>
          <w:tab w:val="left" w:pos="2325"/>
          <w:tab w:val="left" w:pos="2460"/>
        </w:tabs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5E42E61" wp14:editId="1AB458FD">
                <wp:simplePos x="0" y="0"/>
                <wp:positionH relativeFrom="column">
                  <wp:posOffset>2665730</wp:posOffset>
                </wp:positionH>
                <wp:positionV relativeFrom="paragraph">
                  <wp:posOffset>237539</wp:posOffset>
                </wp:positionV>
                <wp:extent cx="3446145" cy="630555"/>
                <wp:effectExtent l="0" t="0" r="8255" b="1714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46145" cy="6305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7A1901" w14:textId="77777777" w:rsidR="00043634" w:rsidRPr="00F215A3" w:rsidRDefault="00043634" w:rsidP="00043634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No screeni</w:t>
                            </w:r>
                            <w:r w:rsidR="00E70A5F">
                              <w:rPr>
                                <w:color w:val="000000" w:themeColor="text1"/>
                              </w:rPr>
                              <w:t xml:space="preserve">ng statistics collected from 4 </w:t>
                            </w:r>
                            <w:r>
                              <w:rPr>
                                <w:color w:val="000000" w:themeColor="text1"/>
                              </w:rPr>
                              <w:t>study sites that</w:t>
                            </w:r>
                            <w:r w:rsidR="00F7046C">
                              <w:rPr>
                                <w:color w:val="000000" w:themeColor="text1"/>
                              </w:rPr>
                              <w:t xml:space="preserve"> enrolled a total of 86</w:t>
                            </w:r>
                            <w:r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color w:val="000000" w:themeColor="text1"/>
                              </w:rPr>
                              <w:t>patients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E42E61" id="Rectangle 9" o:spid="_x0000_s1029" style="position:absolute;margin-left:209.9pt;margin-top:18.7pt;width:271.35pt;height:49.6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" fillcolor="white [3201]" strokecolor="black [3200]" strokeweight="1pt">
                <v:textbox>
                  <w:txbxContent>
                    <w:p w14:paraId="367A1901" w14:textId="77777777" w:rsidR="00043634" w:rsidRPr="00F215A3" w:rsidRDefault="00043634" w:rsidP="00043634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No screeni</w:t>
                      </w:r>
                      <w:r w:rsidR="00E70A5F">
                        <w:rPr>
                          <w:color w:val="000000" w:themeColor="text1"/>
                        </w:rPr>
                        <w:t xml:space="preserve">ng statistics collected from 4 </w:t>
                      </w:r>
                      <w:r>
                        <w:rPr>
                          <w:color w:val="000000" w:themeColor="text1"/>
                        </w:rPr>
                        <w:t>study sites that</w:t>
                      </w:r>
                      <w:r w:rsidR="00F7046C">
                        <w:rPr>
                          <w:color w:val="000000" w:themeColor="text1"/>
                        </w:rPr>
                        <w:t xml:space="preserve"> enrolled a total of 86</w:t>
                      </w:r>
                      <w:r>
                        <w:rPr>
                          <w:color w:val="000000" w:themeColor="text1"/>
                        </w:rPr>
                        <w:t xml:space="preserve"> </w:t>
                      </w:r>
                      <w:proofErr w:type="gramStart"/>
                      <w:r>
                        <w:rPr>
                          <w:color w:val="000000" w:themeColor="text1"/>
                        </w:rPr>
                        <w:t>patients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5F93A69B" w14:textId="5A92F4D4" w:rsidR="004650A3" w:rsidRDefault="004650A3" w:rsidP="00F215A3">
      <w:pPr>
        <w:tabs>
          <w:tab w:val="left" w:pos="2325"/>
          <w:tab w:val="left" w:pos="2460"/>
        </w:tabs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FD24849" wp14:editId="11E41A56">
                <wp:simplePos x="0" y="0"/>
                <wp:positionH relativeFrom="column">
                  <wp:posOffset>932180</wp:posOffset>
                </wp:positionH>
                <wp:positionV relativeFrom="paragraph">
                  <wp:posOffset>261034</wp:posOffset>
                </wp:positionV>
                <wp:extent cx="1732915" cy="0"/>
                <wp:effectExtent l="25400" t="76200" r="0" b="88900"/>
                <wp:wrapNone/>
                <wp:docPr id="489553129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32915" cy="0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C67BD34" id="Straight Connector 3" o:spid="_x0000_s1026" style="position:absolute;flip:x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3.4pt,20.55pt" to="209.85pt,20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" strokecolor="black [3200]">
                <v:stroke endarrow="open"/>
              </v:line>
            </w:pict>
          </mc:Fallback>
        </mc:AlternateContent>
      </w:r>
    </w:p>
    <w:p w14:paraId="3D4CE7AD" w14:textId="03CC9594" w:rsidR="004650A3" w:rsidRDefault="004650A3" w:rsidP="00F215A3">
      <w:pPr>
        <w:tabs>
          <w:tab w:val="left" w:pos="2325"/>
          <w:tab w:val="left" w:pos="2460"/>
        </w:tabs>
      </w:pPr>
    </w:p>
    <w:p w14:paraId="7C482AB1" w14:textId="6E726E4B" w:rsidR="004650A3" w:rsidRDefault="004650A3" w:rsidP="00F215A3">
      <w:pPr>
        <w:tabs>
          <w:tab w:val="left" w:pos="2325"/>
          <w:tab w:val="left" w:pos="2460"/>
        </w:tabs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BCC398B" wp14:editId="684B0798">
                <wp:simplePos x="0" y="0"/>
                <wp:positionH relativeFrom="column">
                  <wp:posOffset>-351790</wp:posOffset>
                </wp:positionH>
                <wp:positionV relativeFrom="paragraph">
                  <wp:posOffset>190842</wp:posOffset>
                </wp:positionV>
                <wp:extent cx="2552700" cy="630555"/>
                <wp:effectExtent l="0" t="0" r="12700" b="17145"/>
                <wp:wrapNone/>
                <wp:docPr id="1657811865" name="Rectangle 16578118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52700" cy="63055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E11612" w14:textId="21128FA6" w:rsidR="005D0F25" w:rsidRPr="00F215A3" w:rsidRDefault="005D0F25" w:rsidP="005D0F25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174 </w:t>
                            </w:r>
                            <w:proofErr w:type="gramStart"/>
                            <w:r>
                              <w:rPr>
                                <w:color w:val="000000" w:themeColor="text1"/>
                              </w:rPr>
                              <w:t>patient</w:t>
                            </w:r>
                            <w:proofErr w:type="gramEnd"/>
                            <w:r>
                              <w:rPr>
                                <w:color w:val="000000" w:themeColor="text1"/>
                              </w:rPr>
                              <w:t xml:space="preserve"> enrolled and randomiz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CC398B" id="Rectangle 1657811865" o:spid="_x0000_s1030" style="position:absolute;margin-left:-27.7pt;margin-top:15.05pt;width:201pt;height:49.6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" fillcolor="white [3201]" strokecolor="black [3200]" strokeweight="1pt">
                <v:textbox>
                  <w:txbxContent>
                    <w:p w14:paraId="4DE11612" w14:textId="21128FA6" w:rsidR="005D0F25" w:rsidRPr="00F215A3" w:rsidRDefault="005D0F25" w:rsidP="005D0F25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174 </w:t>
                      </w:r>
                      <w:proofErr w:type="gramStart"/>
                      <w:r>
                        <w:rPr>
                          <w:color w:val="000000" w:themeColor="text1"/>
                        </w:rPr>
                        <w:t>patient</w:t>
                      </w:r>
                      <w:proofErr w:type="gramEnd"/>
                      <w:r>
                        <w:rPr>
                          <w:color w:val="000000" w:themeColor="text1"/>
                        </w:rPr>
                        <w:t xml:space="preserve"> enrolled and randomized</w:t>
                      </w:r>
                    </w:p>
                  </w:txbxContent>
                </v:textbox>
              </v:rect>
            </w:pict>
          </mc:Fallback>
        </mc:AlternateContent>
      </w:r>
    </w:p>
    <w:p w14:paraId="04DA7358" w14:textId="566B5395" w:rsidR="004650A3" w:rsidRDefault="004650A3" w:rsidP="00F215A3">
      <w:pPr>
        <w:tabs>
          <w:tab w:val="left" w:pos="2325"/>
          <w:tab w:val="left" w:pos="2460"/>
        </w:tabs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5CB5ECA" wp14:editId="0ADED456">
                <wp:simplePos x="0" y="0"/>
                <wp:positionH relativeFrom="column">
                  <wp:posOffset>2658745</wp:posOffset>
                </wp:positionH>
                <wp:positionV relativeFrom="paragraph">
                  <wp:posOffset>260399</wp:posOffset>
                </wp:positionV>
                <wp:extent cx="2733675" cy="1356995"/>
                <wp:effectExtent l="0" t="0" r="9525" b="1460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33675" cy="135699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76B2A3" w14:textId="31421B72" w:rsidR="004650A3" w:rsidRDefault="004650A3" w:rsidP="004650A3">
                            <w:pPr>
                              <w:spacing w:after="0"/>
                              <w:ind w:left="90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5 patients were excluded*</w:t>
                            </w:r>
                          </w:p>
                          <w:p w14:paraId="2CB00E6D" w14:textId="1C73D1D9" w:rsidR="004650A3" w:rsidRDefault="004650A3" w:rsidP="004650A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810" w:hanging="270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 xml:space="preserve">3 patients withdrew consent on regaining </w:t>
                            </w:r>
                            <w:proofErr w:type="gramStart"/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capacity</w:t>
                            </w:r>
                            <w:proofErr w:type="gramEnd"/>
                          </w:p>
                          <w:p w14:paraId="7926450F" w14:textId="4BF3F18B" w:rsidR="004650A3" w:rsidRDefault="004650A3" w:rsidP="004650A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810" w:hanging="270"/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 xml:space="preserve">2 patients died prior to obtaining </w:t>
                            </w:r>
                            <w:proofErr w:type="gramStart"/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consent</w:t>
                            </w:r>
                            <w:proofErr w:type="gramEnd"/>
                          </w:p>
                          <w:p w14:paraId="16A63779" w14:textId="0C2AC59F" w:rsidR="004650A3" w:rsidRPr="004650A3" w:rsidRDefault="004650A3" w:rsidP="004650A3">
                            <w:pPr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*</w:t>
                            </w:r>
                            <w:proofErr w:type="gramStart"/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>originally</w:t>
                            </w:r>
                            <w:proofErr w:type="gramEnd"/>
                            <w:r>
                              <w:rPr>
                                <w:color w:val="000000" w:themeColor="text1"/>
                                <w:lang w:val="en-US"/>
                              </w:rPr>
                              <w:t xml:space="preserve"> enrolled via deferred consent</w:t>
                            </w:r>
                          </w:p>
                          <w:p w14:paraId="6D7F44CD" w14:textId="76D51AEB" w:rsidR="00043634" w:rsidRPr="00F215A3" w:rsidRDefault="00043634" w:rsidP="00043634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CB5ECA" id="Rectangle 13" o:spid="_x0000_s1031" style="position:absolute;margin-left:209.35pt;margin-top:20.5pt;width:215.25pt;height:106.85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" fillcolor="white [3201]" strokecolor="black [3200]" strokeweight="1pt">
                <v:textbox>
                  <w:txbxContent>
                    <w:p w14:paraId="6876B2A3" w14:textId="31421B72" w:rsidR="004650A3" w:rsidRDefault="004650A3" w:rsidP="004650A3">
                      <w:pPr>
                        <w:spacing w:after="0"/>
                        <w:ind w:left="90"/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>5 patients were excluded*</w:t>
                      </w:r>
                    </w:p>
                    <w:p w14:paraId="2CB00E6D" w14:textId="1C73D1D9" w:rsidR="004650A3" w:rsidRDefault="004650A3" w:rsidP="004650A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810" w:hanging="270"/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 xml:space="preserve">3 patients withdrew consent on regaining </w:t>
                      </w:r>
                      <w:proofErr w:type="gramStart"/>
                      <w:r>
                        <w:rPr>
                          <w:color w:val="000000" w:themeColor="text1"/>
                          <w:lang w:val="en-US"/>
                        </w:rPr>
                        <w:t>capacity</w:t>
                      </w:r>
                      <w:proofErr w:type="gramEnd"/>
                    </w:p>
                    <w:p w14:paraId="7926450F" w14:textId="4BF3F18B" w:rsidR="004650A3" w:rsidRDefault="004650A3" w:rsidP="004650A3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810" w:hanging="270"/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 xml:space="preserve">2 patients died prior to obtaining </w:t>
                      </w:r>
                      <w:proofErr w:type="gramStart"/>
                      <w:r>
                        <w:rPr>
                          <w:color w:val="000000" w:themeColor="text1"/>
                          <w:lang w:val="en-US"/>
                        </w:rPr>
                        <w:t>consent</w:t>
                      </w:r>
                      <w:proofErr w:type="gramEnd"/>
                    </w:p>
                    <w:p w14:paraId="16A63779" w14:textId="0C2AC59F" w:rsidR="004650A3" w:rsidRPr="004650A3" w:rsidRDefault="004650A3" w:rsidP="004650A3">
                      <w:pPr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lang w:val="en-US"/>
                        </w:rPr>
                        <w:t>*</w:t>
                      </w:r>
                      <w:proofErr w:type="gramStart"/>
                      <w:r>
                        <w:rPr>
                          <w:color w:val="000000" w:themeColor="text1"/>
                          <w:lang w:val="en-US"/>
                        </w:rPr>
                        <w:t>originally</w:t>
                      </w:r>
                      <w:proofErr w:type="gramEnd"/>
                      <w:r>
                        <w:rPr>
                          <w:color w:val="000000" w:themeColor="text1"/>
                          <w:lang w:val="en-US"/>
                        </w:rPr>
                        <w:t xml:space="preserve"> enrolled via deferred consent</w:t>
                      </w:r>
                    </w:p>
                    <w:p w14:paraId="6D7F44CD" w14:textId="76D51AEB" w:rsidR="00043634" w:rsidRPr="00F215A3" w:rsidRDefault="00043634" w:rsidP="00043634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2CCB3E4C" w14:textId="3259EA59" w:rsidR="004650A3" w:rsidRDefault="004650A3" w:rsidP="00F215A3">
      <w:pPr>
        <w:tabs>
          <w:tab w:val="left" w:pos="2325"/>
          <w:tab w:val="left" w:pos="2460"/>
        </w:tabs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6534511" wp14:editId="6B89976D">
                <wp:simplePos x="0" y="0"/>
                <wp:positionH relativeFrom="column">
                  <wp:posOffset>920750</wp:posOffset>
                </wp:positionH>
                <wp:positionV relativeFrom="paragraph">
                  <wp:posOffset>243400</wp:posOffset>
                </wp:positionV>
                <wp:extent cx="635" cy="1223645"/>
                <wp:effectExtent l="76200" t="0" r="37465" b="33655"/>
                <wp:wrapNone/>
                <wp:docPr id="1158068539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" cy="1223645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B7B86E1" id="Straight Connector 3" o:spid="_x0000_s1026" style="position:absolute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2.5pt,19.15pt" to="72.55pt,115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" strokecolor="black [3200]">
                <v:stroke endarrow="open"/>
              </v:line>
            </w:pict>
          </mc:Fallback>
        </mc:AlternateContent>
      </w:r>
    </w:p>
    <w:p w14:paraId="040F3E94" w14:textId="67BD318A" w:rsidR="004650A3" w:rsidRDefault="004650A3" w:rsidP="00F215A3">
      <w:pPr>
        <w:tabs>
          <w:tab w:val="left" w:pos="2325"/>
          <w:tab w:val="left" w:pos="2460"/>
        </w:tabs>
      </w:pPr>
    </w:p>
    <w:p w14:paraId="55199BE3" w14:textId="046ABF78" w:rsidR="004650A3" w:rsidRDefault="004650A3" w:rsidP="00F215A3">
      <w:pPr>
        <w:tabs>
          <w:tab w:val="left" w:pos="2325"/>
          <w:tab w:val="left" w:pos="2460"/>
        </w:tabs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5E66364" wp14:editId="54C94D55">
                <wp:simplePos x="0" y="0"/>
                <wp:positionH relativeFrom="column">
                  <wp:posOffset>925781</wp:posOffset>
                </wp:positionH>
                <wp:positionV relativeFrom="paragraph">
                  <wp:posOffset>256394</wp:posOffset>
                </wp:positionV>
                <wp:extent cx="1737360" cy="0"/>
                <wp:effectExtent l="0" t="63500" r="0" b="76200"/>
                <wp:wrapNone/>
                <wp:docPr id="1451863544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3736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758EB8" id="Straight Arrow Connector 1" o:spid="_x0000_s1026" type="#_x0000_t32" style="position:absolute;margin-left:72.9pt;margin-top:20.2pt;width:136.8pt;height:0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" strokecolor="black [3213]" strokeweight=".5pt">
                <v:stroke endarrow="block" joinstyle="miter"/>
              </v:shape>
            </w:pict>
          </mc:Fallback>
        </mc:AlternateContent>
      </w:r>
    </w:p>
    <w:p w14:paraId="4E9F8F5E" w14:textId="4218EA84" w:rsidR="004650A3" w:rsidRDefault="004650A3" w:rsidP="00F215A3">
      <w:pPr>
        <w:tabs>
          <w:tab w:val="left" w:pos="2325"/>
          <w:tab w:val="left" w:pos="2460"/>
        </w:tabs>
      </w:pPr>
    </w:p>
    <w:p w14:paraId="2E274060" w14:textId="341D5404" w:rsidR="004650A3" w:rsidRDefault="004650A3" w:rsidP="00F215A3">
      <w:pPr>
        <w:tabs>
          <w:tab w:val="left" w:pos="2325"/>
          <w:tab w:val="left" w:pos="2460"/>
        </w:tabs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5CC8F96" wp14:editId="3D9F19BF">
                <wp:simplePos x="0" y="0"/>
                <wp:positionH relativeFrom="column">
                  <wp:posOffset>-350520</wp:posOffset>
                </wp:positionH>
                <wp:positionV relativeFrom="paragraph">
                  <wp:posOffset>322384</wp:posOffset>
                </wp:positionV>
                <wp:extent cx="2552700" cy="386715"/>
                <wp:effectExtent l="0" t="0" r="12700" b="6985"/>
                <wp:wrapNone/>
                <wp:docPr id="642046966" name="Rectangle 6420469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52700" cy="38671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438375" w14:textId="03B363D3" w:rsidR="004650A3" w:rsidRPr="00F215A3" w:rsidRDefault="004650A3" w:rsidP="004650A3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169 patients included in final </w:t>
                            </w:r>
                            <w:proofErr w:type="gramStart"/>
                            <w:r>
                              <w:rPr>
                                <w:color w:val="000000" w:themeColor="text1"/>
                              </w:rPr>
                              <w:t>analysis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CC8F96" id="Rectangle 642046966" o:spid="_x0000_s1032" style="position:absolute;margin-left:-27.6pt;margin-top:25.4pt;width:201pt;height:30.4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" fillcolor="white [3201]" strokecolor="black [3200]" strokeweight="1pt">
                <v:textbox>
                  <w:txbxContent>
                    <w:p w14:paraId="59438375" w14:textId="03B363D3" w:rsidR="004650A3" w:rsidRPr="00F215A3" w:rsidRDefault="004650A3" w:rsidP="004650A3">
                      <w:pPr>
                        <w:spacing w:after="0"/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 xml:space="preserve">169 patients included in final </w:t>
                      </w:r>
                      <w:proofErr w:type="gramStart"/>
                      <w:r>
                        <w:rPr>
                          <w:color w:val="000000" w:themeColor="text1"/>
                        </w:rPr>
                        <w:t>analysis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7268B3CB" w14:textId="477C0D50" w:rsidR="004650A3" w:rsidRDefault="004650A3" w:rsidP="00F215A3">
      <w:pPr>
        <w:tabs>
          <w:tab w:val="left" w:pos="2325"/>
          <w:tab w:val="left" w:pos="2460"/>
        </w:tabs>
      </w:pPr>
    </w:p>
    <w:p w14:paraId="35071071" w14:textId="5BE67B84" w:rsidR="004650A3" w:rsidRDefault="004650A3" w:rsidP="00F215A3">
      <w:pPr>
        <w:tabs>
          <w:tab w:val="left" w:pos="2325"/>
          <w:tab w:val="left" w:pos="2460"/>
        </w:tabs>
      </w:pPr>
    </w:p>
    <w:p w14:paraId="5696A405" w14:textId="4E8B0619" w:rsidR="004650A3" w:rsidRPr="00F215A3" w:rsidRDefault="004650A3" w:rsidP="00F215A3">
      <w:pPr>
        <w:tabs>
          <w:tab w:val="left" w:pos="2325"/>
          <w:tab w:val="left" w:pos="2460"/>
        </w:tabs>
      </w:pPr>
      <w:r>
        <w:t>Figure 1. Screening characteristics are only available from 5 out of 9 sites which maintained screening logs.</w:t>
      </w:r>
    </w:p>
    <w:sectPr w:rsidR="004650A3" w:rsidRPr="00F215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AC82B0" w14:textId="77777777" w:rsidR="00D75EA9" w:rsidRDefault="00D75EA9" w:rsidP="008C605C">
      <w:pPr>
        <w:spacing w:after="0" w:line="240" w:lineRule="auto"/>
      </w:pPr>
      <w:r>
        <w:separator/>
      </w:r>
    </w:p>
  </w:endnote>
  <w:endnote w:type="continuationSeparator" w:id="0">
    <w:p w14:paraId="7A79E65D" w14:textId="77777777" w:rsidR="00D75EA9" w:rsidRDefault="00D75EA9" w:rsidP="008C60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4AE7C1" w14:textId="77777777" w:rsidR="00D75EA9" w:rsidRDefault="00D75EA9" w:rsidP="008C605C">
      <w:pPr>
        <w:spacing w:after="0" w:line="240" w:lineRule="auto"/>
      </w:pPr>
      <w:r>
        <w:separator/>
      </w:r>
    </w:p>
  </w:footnote>
  <w:footnote w:type="continuationSeparator" w:id="0">
    <w:p w14:paraId="6FF906AC" w14:textId="77777777" w:rsidR="00D75EA9" w:rsidRDefault="00D75EA9" w:rsidP="008C60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6C323F"/>
    <w:multiLevelType w:val="hybridMultilevel"/>
    <w:tmpl w:val="C8B41C7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458488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15A3"/>
    <w:rsid w:val="00043634"/>
    <w:rsid w:val="003D099D"/>
    <w:rsid w:val="004650A3"/>
    <w:rsid w:val="004D5F33"/>
    <w:rsid w:val="005D0F25"/>
    <w:rsid w:val="0068742C"/>
    <w:rsid w:val="006B0D8A"/>
    <w:rsid w:val="007402EC"/>
    <w:rsid w:val="008C605C"/>
    <w:rsid w:val="008D1200"/>
    <w:rsid w:val="008D15CB"/>
    <w:rsid w:val="008E4F55"/>
    <w:rsid w:val="008F1104"/>
    <w:rsid w:val="00902493"/>
    <w:rsid w:val="009379C7"/>
    <w:rsid w:val="00985117"/>
    <w:rsid w:val="00A55721"/>
    <w:rsid w:val="00AD65EC"/>
    <w:rsid w:val="00B34846"/>
    <w:rsid w:val="00CF1338"/>
    <w:rsid w:val="00D708FE"/>
    <w:rsid w:val="00D75EA9"/>
    <w:rsid w:val="00DA3DE9"/>
    <w:rsid w:val="00DC0A4A"/>
    <w:rsid w:val="00DD161D"/>
    <w:rsid w:val="00E2334A"/>
    <w:rsid w:val="00E70A5F"/>
    <w:rsid w:val="00F215A3"/>
    <w:rsid w:val="00F54AE8"/>
    <w:rsid w:val="00F70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FA359"/>
  <w15:chartTrackingRefBased/>
  <w15:docId w15:val="{50BA14A0-4D12-4797-A5AD-7B18740F8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08F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C60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05C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8C60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05C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98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Opgenorth</dc:creator>
  <cp:keywords/>
  <dc:description/>
  <cp:lastModifiedBy>Oleksa Rewa</cp:lastModifiedBy>
  <cp:revision>2</cp:revision>
  <dcterms:created xsi:type="dcterms:W3CDTF">2025-07-25T22:12:00Z</dcterms:created>
  <dcterms:modified xsi:type="dcterms:W3CDTF">2025-07-25T22:12:00Z</dcterms:modified>
</cp:coreProperties>
</file>